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48"/>
        <w:gridCol w:w="1307"/>
        <w:gridCol w:w="1451"/>
        <w:gridCol w:w="1657"/>
        <w:gridCol w:w="1391"/>
      </w:tblGrid>
      <w:tr w:rsidR="005778F2" w:rsidRPr="00EF1048" w14:paraId="3EB23360" w14:textId="77777777" w:rsidTr="1769121D">
        <w:tc>
          <w:tcPr>
            <w:tcW w:w="0" w:type="auto"/>
            <w:gridSpan w:val="6"/>
          </w:tcPr>
          <w:p w14:paraId="04835DCD" w14:textId="66AA924E" w:rsidR="005778F2" w:rsidRPr="00EF1048" w:rsidRDefault="0C3698C4" w:rsidP="00EF104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1769121D">
              <w:rPr>
                <w:rFonts w:ascii="Times New Roman" w:hAnsi="Times New Roman" w:cs="Times New Roman"/>
              </w:rPr>
              <w:t xml:space="preserve">Supplementary Table </w:t>
            </w:r>
            <w:r w:rsidR="4E1B000D" w:rsidRPr="1769121D">
              <w:rPr>
                <w:rFonts w:ascii="Times New Roman" w:hAnsi="Times New Roman" w:cs="Times New Roman"/>
              </w:rPr>
              <w:t>3</w:t>
            </w:r>
            <w:r w:rsidRPr="1769121D">
              <w:rPr>
                <w:rFonts w:ascii="Times New Roman" w:hAnsi="Times New Roman" w:cs="Times New Roman"/>
              </w:rPr>
              <w:t>: Survival comparisons between care settings at death in individuals with Down syndrome and Alzheimer’s disease</w:t>
            </w:r>
          </w:p>
        </w:tc>
      </w:tr>
      <w:tr w:rsidR="005778F2" w:rsidRPr="005778F2" w14:paraId="4A9E17C1" w14:textId="77777777" w:rsidTr="1769121D">
        <w:tc>
          <w:tcPr>
            <w:tcW w:w="0" w:type="auto"/>
            <w:hideMark/>
          </w:tcPr>
          <w:p w14:paraId="24B8AA8D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ference ↓ vs Comparison →</w:t>
            </w:r>
          </w:p>
        </w:tc>
        <w:tc>
          <w:tcPr>
            <w:tcW w:w="0" w:type="auto"/>
            <w:hideMark/>
          </w:tcPr>
          <w:p w14:paraId="5B73B45E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D &amp; Dementia Specialist</w:t>
            </w:r>
          </w:p>
        </w:tc>
        <w:tc>
          <w:tcPr>
            <w:tcW w:w="0" w:type="auto"/>
            <w:hideMark/>
          </w:tcPr>
          <w:p w14:paraId="00DB6F7E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ursing Home</w:t>
            </w:r>
          </w:p>
        </w:tc>
        <w:tc>
          <w:tcPr>
            <w:tcW w:w="0" w:type="auto"/>
            <w:hideMark/>
          </w:tcPr>
          <w:p w14:paraId="7D50D31E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D Residential</w:t>
            </w:r>
          </w:p>
        </w:tc>
        <w:tc>
          <w:tcPr>
            <w:tcW w:w="0" w:type="auto"/>
            <w:hideMark/>
          </w:tcPr>
          <w:p w14:paraId="20C01565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unity Group Home</w:t>
            </w:r>
          </w:p>
        </w:tc>
        <w:tc>
          <w:tcPr>
            <w:tcW w:w="0" w:type="auto"/>
            <w:hideMark/>
          </w:tcPr>
          <w:p w14:paraId="04018D80" w14:textId="77777777" w:rsidR="005778F2" w:rsidRPr="005778F2" w:rsidRDefault="005778F2" w:rsidP="0057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t home with Relative</w:t>
            </w:r>
          </w:p>
        </w:tc>
      </w:tr>
      <w:tr w:rsidR="005778F2" w:rsidRPr="005778F2" w14:paraId="2E997E39" w14:textId="77777777" w:rsidTr="1769121D">
        <w:tc>
          <w:tcPr>
            <w:tcW w:w="0" w:type="auto"/>
            <w:hideMark/>
          </w:tcPr>
          <w:p w14:paraId="2E02200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D &amp; Dementia Specialist</w:t>
            </w:r>
          </w:p>
        </w:tc>
        <w:tc>
          <w:tcPr>
            <w:tcW w:w="0" w:type="auto"/>
            <w:hideMark/>
          </w:tcPr>
          <w:p w14:paraId="229483D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hideMark/>
          </w:tcPr>
          <w:p w14:paraId="369399C4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6.65, p&lt;.001</w:t>
            </w:r>
          </w:p>
        </w:tc>
        <w:tc>
          <w:tcPr>
            <w:tcW w:w="0" w:type="auto"/>
            <w:hideMark/>
          </w:tcPr>
          <w:p w14:paraId="577EBDE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5.81, p&lt;.001</w:t>
            </w:r>
          </w:p>
        </w:tc>
        <w:tc>
          <w:tcPr>
            <w:tcW w:w="0" w:type="auto"/>
            <w:hideMark/>
          </w:tcPr>
          <w:p w14:paraId="34494979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7.55, p&lt;.001</w:t>
            </w:r>
          </w:p>
        </w:tc>
        <w:tc>
          <w:tcPr>
            <w:tcW w:w="0" w:type="auto"/>
            <w:hideMark/>
          </w:tcPr>
          <w:p w14:paraId="7A948404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7.80, p&lt;.001</w:t>
            </w:r>
          </w:p>
        </w:tc>
      </w:tr>
      <w:tr w:rsidR="005778F2" w:rsidRPr="005778F2" w14:paraId="5FB73E2E" w14:textId="77777777" w:rsidTr="1769121D">
        <w:tc>
          <w:tcPr>
            <w:tcW w:w="0" w:type="auto"/>
            <w:hideMark/>
          </w:tcPr>
          <w:p w14:paraId="518C126B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ursing Home</w:t>
            </w:r>
          </w:p>
        </w:tc>
        <w:tc>
          <w:tcPr>
            <w:tcW w:w="0" w:type="auto"/>
            <w:hideMark/>
          </w:tcPr>
          <w:p w14:paraId="05AB782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0.15, p&lt;.001</w:t>
            </w:r>
          </w:p>
        </w:tc>
        <w:tc>
          <w:tcPr>
            <w:tcW w:w="0" w:type="auto"/>
            <w:hideMark/>
          </w:tcPr>
          <w:p w14:paraId="1E2E2001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hideMark/>
          </w:tcPr>
          <w:p w14:paraId="6A8E8F0B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87, p=.661</w:t>
            </w:r>
          </w:p>
        </w:tc>
        <w:tc>
          <w:tcPr>
            <w:tcW w:w="0" w:type="auto"/>
            <w:hideMark/>
          </w:tcPr>
          <w:p w14:paraId="7A127A2D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14, p=.760</w:t>
            </w:r>
          </w:p>
        </w:tc>
        <w:tc>
          <w:tcPr>
            <w:tcW w:w="0" w:type="auto"/>
            <w:hideMark/>
          </w:tcPr>
          <w:p w14:paraId="31E600B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17, p=.578</w:t>
            </w:r>
          </w:p>
        </w:tc>
      </w:tr>
      <w:tr w:rsidR="005778F2" w:rsidRPr="005778F2" w14:paraId="2D25BDD6" w14:textId="77777777" w:rsidTr="1769121D">
        <w:tc>
          <w:tcPr>
            <w:tcW w:w="0" w:type="auto"/>
            <w:hideMark/>
          </w:tcPr>
          <w:p w14:paraId="13D95DA7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D Residential</w:t>
            </w:r>
          </w:p>
        </w:tc>
        <w:tc>
          <w:tcPr>
            <w:tcW w:w="0" w:type="auto"/>
            <w:hideMark/>
          </w:tcPr>
          <w:p w14:paraId="14EA9B93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0.17, p&lt;.001</w:t>
            </w:r>
          </w:p>
        </w:tc>
        <w:tc>
          <w:tcPr>
            <w:tcW w:w="0" w:type="auto"/>
            <w:hideMark/>
          </w:tcPr>
          <w:p w14:paraId="075F09F5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15, p=.661</w:t>
            </w:r>
          </w:p>
        </w:tc>
        <w:tc>
          <w:tcPr>
            <w:tcW w:w="0" w:type="auto"/>
            <w:hideMark/>
          </w:tcPr>
          <w:p w14:paraId="640DAE47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hideMark/>
          </w:tcPr>
          <w:p w14:paraId="7BE3D56C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30, p=.489</w:t>
            </w:r>
          </w:p>
        </w:tc>
        <w:tc>
          <w:tcPr>
            <w:tcW w:w="0" w:type="auto"/>
            <w:hideMark/>
          </w:tcPr>
          <w:p w14:paraId="6E7F8532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34, p=.189</w:t>
            </w:r>
          </w:p>
        </w:tc>
      </w:tr>
      <w:tr w:rsidR="005778F2" w:rsidRPr="005778F2" w14:paraId="465B9C5C" w14:textId="77777777" w:rsidTr="1769121D">
        <w:tc>
          <w:tcPr>
            <w:tcW w:w="0" w:type="auto"/>
            <w:hideMark/>
          </w:tcPr>
          <w:p w14:paraId="1BF07929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unity Group Home</w:t>
            </w:r>
          </w:p>
        </w:tc>
        <w:tc>
          <w:tcPr>
            <w:tcW w:w="0" w:type="auto"/>
            <w:hideMark/>
          </w:tcPr>
          <w:p w14:paraId="7364D922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0.13, p&lt;.001</w:t>
            </w:r>
          </w:p>
        </w:tc>
        <w:tc>
          <w:tcPr>
            <w:tcW w:w="0" w:type="auto"/>
            <w:hideMark/>
          </w:tcPr>
          <w:p w14:paraId="7EEAD2E0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88, p=.760</w:t>
            </w:r>
          </w:p>
        </w:tc>
        <w:tc>
          <w:tcPr>
            <w:tcW w:w="0" w:type="auto"/>
            <w:hideMark/>
          </w:tcPr>
          <w:p w14:paraId="11A8E060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77, p=.489</w:t>
            </w:r>
          </w:p>
        </w:tc>
        <w:tc>
          <w:tcPr>
            <w:tcW w:w="0" w:type="auto"/>
            <w:hideMark/>
          </w:tcPr>
          <w:p w14:paraId="16B4863D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hideMark/>
          </w:tcPr>
          <w:p w14:paraId="268E90F4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1.03, p=.930</w:t>
            </w:r>
          </w:p>
        </w:tc>
      </w:tr>
      <w:tr w:rsidR="005778F2" w:rsidRPr="005778F2" w14:paraId="7FE4E368" w14:textId="77777777" w:rsidTr="1769121D">
        <w:tc>
          <w:tcPr>
            <w:tcW w:w="0" w:type="auto"/>
            <w:hideMark/>
          </w:tcPr>
          <w:p w14:paraId="438A4658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t home with Relative</w:t>
            </w:r>
          </w:p>
        </w:tc>
        <w:tc>
          <w:tcPr>
            <w:tcW w:w="0" w:type="auto"/>
            <w:hideMark/>
          </w:tcPr>
          <w:p w14:paraId="2AB97E67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R=0.13, p&lt;.001</w:t>
            </w:r>
          </w:p>
        </w:tc>
        <w:tc>
          <w:tcPr>
            <w:tcW w:w="0" w:type="auto"/>
            <w:hideMark/>
          </w:tcPr>
          <w:p w14:paraId="2933067E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85, p=.578</w:t>
            </w:r>
          </w:p>
        </w:tc>
        <w:tc>
          <w:tcPr>
            <w:tcW w:w="0" w:type="auto"/>
            <w:hideMark/>
          </w:tcPr>
          <w:p w14:paraId="258CD7C8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75, p=.189</w:t>
            </w:r>
          </w:p>
        </w:tc>
        <w:tc>
          <w:tcPr>
            <w:tcW w:w="0" w:type="auto"/>
            <w:hideMark/>
          </w:tcPr>
          <w:p w14:paraId="273EDC7D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R=0.97, p=.930</w:t>
            </w:r>
          </w:p>
        </w:tc>
        <w:tc>
          <w:tcPr>
            <w:tcW w:w="0" w:type="auto"/>
            <w:hideMark/>
          </w:tcPr>
          <w:p w14:paraId="319D702B" w14:textId="77777777" w:rsidR="005778F2" w:rsidRPr="005778F2" w:rsidRDefault="005778F2" w:rsidP="005778F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778F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</w:t>
            </w:r>
          </w:p>
        </w:tc>
      </w:tr>
    </w:tbl>
    <w:p w14:paraId="5D4CCEF3" w14:textId="0F536142" w:rsidR="000C6F16" w:rsidRPr="000C6F16" w:rsidRDefault="000C6F16">
      <w:pPr>
        <w:rPr>
          <w:rFonts w:ascii="Times New Roman" w:hAnsi="Times New Roman" w:cs="Times New Roman"/>
        </w:rPr>
      </w:pPr>
      <w:r w:rsidRPr="000C6F16">
        <w:rPr>
          <w:rStyle w:val="Strong"/>
          <w:rFonts w:ascii="Times New Roman" w:hAnsi="Times New Roman" w:cs="Times New Roman"/>
        </w:rPr>
        <w:t>Legend.</w:t>
      </w:r>
      <w:r w:rsidRPr="000C6F16">
        <w:rPr>
          <w:rFonts w:ascii="Times New Roman" w:hAnsi="Times New Roman" w:cs="Times New Roman"/>
        </w:rPr>
        <w:t xml:space="preserve"> Values represent hazard ratios (HR) from Cox proportional hazards regression with each care setting as the reference category in separate models. HR &gt; 1 indicates shorter survival relative to the reference group; HR &lt; 1 indicates longer survival. Bolded p-values indicate statistical significance at p &lt; .05. All models used survival time from Alzheimer’s disease diagnosis to death as the dependent variable and care setting at death as the predictor.</w:t>
      </w:r>
    </w:p>
    <w:sectPr w:rsidR="000C6F16" w:rsidRPr="000C6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16"/>
    <w:rsid w:val="0000631C"/>
    <w:rsid w:val="000227FE"/>
    <w:rsid w:val="000444BE"/>
    <w:rsid w:val="000632EA"/>
    <w:rsid w:val="00087CDD"/>
    <w:rsid w:val="00092928"/>
    <w:rsid w:val="0009344F"/>
    <w:rsid w:val="00093684"/>
    <w:rsid w:val="000A2E92"/>
    <w:rsid w:val="000B55CE"/>
    <w:rsid w:val="000C4816"/>
    <w:rsid w:val="000C6F16"/>
    <w:rsid w:val="000D6006"/>
    <w:rsid w:val="000F26D7"/>
    <w:rsid w:val="00165F8B"/>
    <w:rsid w:val="0019664C"/>
    <w:rsid w:val="00197587"/>
    <w:rsid w:val="001A18D8"/>
    <w:rsid w:val="001B28B9"/>
    <w:rsid w:val="001D6793"/>
    <w:rsid w:val="00200C39"/>
    <w:rsid w:val="0022076A"/>
    <w:rsid w:val="002272F7"/>
    <w:rsid w:val="00227674"/>
    <w:rsid w:val="002328D6"/>
    <w:rsid w:val="00240F02"/>
    <w:rsid w:val="00283FFE"/>
    <w:rsid w:val="00290A13"/>
    <w:rsid w:val="0029738E"/>
    <w:rsid w:val="002C53F2"/>
    <w:rsid w:val="002C6817"/>
    <w:rsid w:val="002F4A37"/>
    <w:rsid w:val="00305BAD"/>
    <w:rsid w:val="0030621F"/>
    <w:rsid w:val="003262DE"/>
    <w:rsid w:val="0032631D"/>
    <w:rsid w:val="00345AB6"/>
    <w:rsid w:val="003756C4"/>
    <w:rsid w:val="003B3193"/>
    <w:rsid w:val="003B44A8"/>
    <w:rsid w:val="003D29CE"/>
    <w:rsid w:val="003E324B"/>
    <w:rsid w:val="003E764C"/>
    <w:rsid w:val="004019B9"/>
    <w:rsid w:val="00435948"/>
    <w:rsid w:val="00436323"/>
    <w:rsid w:val="004C2876"/>
    <w:rsid w:val="004C7CEE"/>
    <w:rsid w:val="004F2915"/>
    <w:rsid w:val="00531215"/>
    <w:rsid w:val="005411AA"/>
    <w:rsid w:val="00545FEC"/>
    <w:rsid w:val="005778F2"/>
    <w:rsid w:val="005918B5"/>
    <w:rsid w:val="005B721A"/>
    <w:rsid w:val="005E064F"/>
    <w:rsid w:val="00603DBD"/>
    <w:rsid w:val="00612133"/>
    <w:rsid w:val="00663A27"/>
    <w:rsid w:val="006642BC"/>
    <w:rsid w:val="0069336B"/>
    <w:rsid w:val="006B266E"/>
    <w:rsid w:val="006B36B0"/>
    <w:rsid w:val="006F653A"/>
    <w:rsid w:val="0070113B"/>
    <w:rsid w:val="00703460"/>
    <w:rsid w:val="00716FBF"/>
    <w:rsid w:val="00725A8C"/>
    <w:rsid w:val="00730E4E"/>
    <w:rsid w:val="00730FFC"/>
    <w:rsid w:val="00757490"/>
    <w:rsid w:val="00793E15"/>
    <w:rsid w:val="007A243B"/>
    <w:rsid w:val="007C7F95"/>
    <w:rsid w:val="007E0443"/>
    <w:rsid w:val="007E3D1B"/>
    <w:rsid w:val="007F4388"/>
    <w:rsid w:val="007F7C99"/>
    <w:rsid w:val="0080570D"/>
    <w:rsid w:val="0081263C"/>
    <w:rsid w:val="00813D42"/>
    <w:rsid w:val="008201D9"/>
    <w:rsid w:val="008225DC"/>
    <w:rsid w:val="0082565A"/>
    <w:rsid w:val="00827BBD"/>
    <w:rsid w:val="00843707"/>
    <w:rsid w:val="008462DB"/>
    <w:rsid w:val="00850C3B"/>
    <w:rsid w:val="008540FE"/>
    <w:rsid w:val="00870FB0"/>
    <w:rsid w:val="0087789D"/>
    <w:rsid w:val="008A5068"/>
    <w:rsid w:val="008A7346"/>
    <w:rsid w:val="008B5B72"/>
    <w:rsid w:val="008C4858"/>
    <w:rsid w:val="008D03EC"/>
    <w:rsid w:val="008D27EF"/>
    <w:rsid w:val="008E3104"/>
    <w:rsid w:val="009113E6"/>
    <w:rsid w:val="009300FE"/>
    <w:rsid w:val="00931D97"/>
    <w:rsid w:val="00935599"/>
    <w:rsid w:val="00945415"/>
    <w:rsid w:val="00967388"/>
    <w:rsid w:val="009E02D7"/>
    <w:rsid w:val="00A548AA"/>
    <w:rsid w:val="00A63961"/>
    <w:rsid w:val="00A717F2"/>
    <w:rsid w:val="00A92FDF"/>
    <w:rsid w:val="00AC5E1D"/>
    <w:rsid w:val="00AD7C55"/>
    <w:rsid w:val="00B0345E"/>
    <w:rsid w:val="00B0402E"/>
    <w:rsid w:val="00B054D7"/>
    <w:rsid w:val="00B23E13"/>
    <w:rsid w:val="00B34655"/>
    <w:rsid w:val="00B76375"/>
    <w:rsid w:val="00B87657"/>
    <w:rsid w:val="00B92419"/>
    <w:rsid w:val="00B92C52"/>
    <w:rsid w:val="00BA1375"/>
    <w:rsid w:val="00BB4E5C"/>
    <w:rsid w:val="00C24134"/>
    <w:rsid w:val="00C520C7"/>
    <w:rsid w:val="00C75414"/>
    <w:rsid w:val="00CA0580"/>
    <w:rsid w:val="00CB65B8"/>
    <w:rsid w:val="00CD1FAE"/>
    <w:rsid w:val="00CD50E4"/>
    <w:rsid w:val="00CE2D7D"/>
    <w:rsid w:val="00D54C1D"/>
    <w:rsid w:val="00D61992"/>
    <w:rsid w:val="00DE7321"/>
    <w:rsid w:val="00DE7F0B"/>
    <w:rsid w:val="00DF225A"/>
    <w:rsid w:val="00DF752E"/>
    <w:rsid w:val="00E0218B"/>
    <w:rsid w:val="00E05D5F"/>
    <w:rsid w:val="00E3341F"/>
    <w:rsid w:val="00E405E5"/>
    <w:rsid w:val="00E572D9"/>
    <w:rsid w:val="00E744CF"/>
    <w:rsid w:val="00EB0EAF"/>
    <w:rsid w:val="00EB33FE"/>
    <w:rsid w:val="00EE7424"/>
    <w:rsid w:val="00EF1048"/>
    <w:rsid w:val="00F44087"/>
    <w:rsid w:val="00F952D5"/>
    <w:rsid w:val="00FD37F4"/>
    <w:rsid w:val="0C3698C4"/>
    <w:rsid w:val="1769121D"/>
    <w:rsid w:val="4E1B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5866E"/>
  <w15:chartTrackingRefBased/>
  <w15:docId w15:val="{0DBD8671-5CC9-2043-BD45-191CD981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F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F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F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F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F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F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F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F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F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F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F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F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F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F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F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F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F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F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F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F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F1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C6F16"/>
    <w:rPr>
      <w:b/>
      <w:bCs/>
    </w:rPr>
  </w:style>
  <w:style w:type="table" w:styleId="TableGrid">
    <w:name w:val="Table Grid"/>
    <w:basedOn w:val="TableNormal"/>
    <w:uiPriority w:val="39"/>
    <w:rsid w:val="000C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76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 Mc Glinchey</dc:creator>
  <cp:keywords/>
  <dc:description/>
  <cp:lastModifiedBy>Eimear Mc Glinchey</cp:lastModifiedBy>
  <cp:revision>2</cp:revision>
  <dcterms:created xsi:type="dcterms:W3CDTF">2025-11-09T17:59:00Z</dcterms:created>
  <dcterms:modified xsi:type="dcterms:W3CDTF">2025-11-09T17:59:00Z</dcterms:modified>
</cp:coreProperties>
</file>